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610" w:tblpY="1265"/>
        <w:tblW w:w="11234" w:type="dxa"/>
        <w:tblLook w:val="04A0" w:firstRow="1" w:lastRow="0" w:firstColumn="1" w:lastColumn="0" w:noHBand="0" w:noVBand="1"/>
      </w:tblPr>
      <w:tblGrid>
        <w:gridCol w:w="3359"/>
        <w:gridCol w:w="1181"/>
        <w:gridCol w:w="1220"/>
        <w:gridCol w:w="1201"/>
        <w:gridCol w:w="1201"/>
        <w:gridCol w:w="1871"/>
        <w:gridCol w:w="1201"/>
      </w:tblGrid>
      <w:tr w:rsidR="00C36C90" w:rsidRPr="00614B3B" w14:paraId="45144B68" w14:textId="77777777" w:rsidTr="00C36C90">
        <w:trPr>
          <w:trHeight w:hRule="exact" w:val="331"/>
        </w:trPr>
        <w:tc>
          <w:tcPr>
            <w:tcW w:w="0" w:type="auto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BFAF" w14:textId="77777777" w:rsidR="00C36C90" w:rsidRPr="00614B3B" w:rsidRDefault="00C36C90" w:rsidP="00C36C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:  Sub-grou</w:t>
            </w:r>
            <w:r w:rsidRPr="00614B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specific linear regression of block foreclosure rate on body mass index (BMI) with individual fixed effects</w:t>
            </w:r>
          </w:p>
        </w:tc>
      </w:tr>
      <w:tr w:rsidR="00C36C90" w:rsidRPr="00614B3B" w14:paraId="04616D23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D9C6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65AD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58874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ABB6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568D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3DFF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2E03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A6)</w:t>
            </w:r>
          </w:p>
        </w:tc>
      </w:tr>
      <w:tr w:rsidR="00C36C90" w:rsidRPr="00614B3B" w14:paraId="3DE71575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49D8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CE8C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2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BB5A9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5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DFD3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8C61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14D57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-Hispanic Whi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D55F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</w:tr>
      <w:tr w:rsidR="00C36C90" w:rsidRPr="00614B3B" w14:paraId="1F702A65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EFCB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ock foreclosures per 100 homes </w:t>
            </w: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t 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240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E9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A7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691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DB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E3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</w:tr>
      <w:tr w:rsidR="00C36C90" w:rsidRPr="00614B3B" w14:paraId="0346ECB2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7209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8ECC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996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633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700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983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B5F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1)</w:t>
            </w:r>
          </w:p>
        </w:tc>
      </w:tr>
      <w:tr w:rsidR="00C36C90" w:rsidRPr="00614B3B" w14:paraId="0E105085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30BB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employment rate </w:t>
            </w: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t 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F1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A1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43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2B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642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C1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C36C90" w:rsidRPr="00614B3B" w14:paraId="52FCD3C1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DC0B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690A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548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A4E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8CD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2A45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B3D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9)</w:t>
            </w:r>
          </w:p>
        </w:tc>
      </w:tr>
      <w:tr w:rsidR="00C36C90" w:rsidRPr="00614B3B" w14:paraId="7B6B2A51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47ED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Housing Price (logged) </w:t>
            </w: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(t 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F6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185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DCD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7F2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96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BAE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C36C90" w:rsidRPr="00614B3B" w14:paraId="4D8DCE75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36AC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FA3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BFB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9DB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1A9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4F9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78FA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3)</w:t>
            </w:r>
          </w:p>
        </w:tc>
      </w:tr>
      <w:tr w:rsidR="00C36C90" w:rsidRPr="00614B3B" w14:paraId="384DBE8C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68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CB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49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07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5B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8B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052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C36C90" w:rsidRPr="00614B3B" w14:paraId="582D36ED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C87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562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7E6F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37D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712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5E7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6E3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1)</w:t>
            </w:r>
          </w:p>
        </w:tc>
      </w:tr>
      <w:tr w:rsidR="00C36C90" w:rsidRPr="00614B3B" w14:paraId="09F11132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F5D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son</w:t>
            </w:r>
            <w:proofErr w:type="spellEnd"/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225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0B2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6D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8B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6C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D63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**</w:t>
            </w:r>
          </w:p>
        </w:tc>
      </w:tr>
      <w:tr w:rsidR="00C36C90" w:rsidRPr="00614B3B" w14:paraId="564B2767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6AA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768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1E2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63A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10C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3ED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C5E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</w:tr>
      <w:tr w:rsidR="00C36C90" w:rsidRPr="00614B3B" w14:paraId="7F1CF11C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74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D47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1A5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91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4D3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EC4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591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***</w:t>
            </w:r>
          </w:p>
        </w:tc>
      </w:tr>
      <w:tr w:rsidR="00C36C90" w:rsidRPr="00614B3B" w14:paraId="197328EC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CD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DC0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7ED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BB7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E1B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956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65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4)</w:t>
            </w:r>
          </w:p>
        </w:tc>
      </w:tr>
      <w:tr w:rsidR="00C36C90" w:rsidRPr="00614B3B" w14:paraId="322E74E3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B17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D46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BB0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AB2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64F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2C2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F3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***</w:t>
            </w:r>
          </w:p>
        </w:tc>
      </w:tr>
      <w:tr w:rsidR="00C36C90" w:rsidRPr="00614B3B" w14:paraId="3B812A76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98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C6D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084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840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1B5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BD0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98A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8)</w:t>
            </w:r>
          </w:p>
        </w:tc>
      </w:tr>
      <w:tr w:rsidR="00C36C90" w:rsidRPr="00614B3B" w14:paraId="1074AAE4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BFC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G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64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1F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B8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BB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21F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12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0</w:t>
            </w:r>
          </w:p>
        </w:tc>
      </w:tr>
      <w:tr w:rsidR="00C36C90" w:rsidRPr="00614B3B" w14:paraId="14D325CE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988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AF7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FB7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B80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120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76F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5FFC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4)</w:t>
            </w:r>
          </w:p>
        </w:tc>
      </w:tr>
      <w:tr w:rsidR="00C36C90" w:rsidRPr="00614B3B" w14:paraId="418CFB96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0A8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D95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EC3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FA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66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DD1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69E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4**</w:t>
            </w:r>
          </w:p>
        </w:tc>
      </w:tr>
      <w:tr w:rsidR="00C36C90" w:rsidRPr="00614B3B" w14:paraId="072682AC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865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376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6F8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B8C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8F1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6B13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2E1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7)</w:t>
            </w:r>
          </w:p>
        </w:tc>
      </w:tr>
      <w:tr w:rsidR="00C36C90" w:rsidRPr="00614B3B" w14:paraId="0F558E17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FA5F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453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9E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47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2D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85E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F04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***</w:t>
            </w:r>
          </w:p>
        </w:tc>
      </w:tr>
      <w:tr w:rsidR="00C36C90" w:rsidRPr="00614B3B" w14:paraId="2B276993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8C7F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571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4A6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0FA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843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061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7190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3)</w:t>
            </w:r>
          </w:p>
        </w:tc>
      </w:tr>
      <w:tr w:rsidR="00C36C90" w:rsidRPr="00614B3B" w14:paraId="6C736938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9EBF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579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09E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D3C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E8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C0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E7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5**</w:t>
            </w:r>
          </w:p>
        </w:tc>
      </w:tr>
      <w:tr w:rsidR="00C36C90" w:rsidRPr="00614B3B" w14:paraId="5A9E86FC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8743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568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C4B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D55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CA3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4E0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D0C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3)</w:t>
            </w:r>
          </w:p>
        </w:tc>
      </w:tr>
      <w:tr w:rsidR="00C36C90" w:rsidRPr="00614B3B" w14:paraId="06A205D7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D54D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65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F2D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861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00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1DF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86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</w:t>
            </w:r>
          </w:p>
        </w:tc>
      </w:tr>
      <w:tr w:rsidR="00C36C90" w:rsidRPr="00614B3B" w14:paraId="07FA9A8F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6D03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E8FE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FE3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67A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0A20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706E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2B4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9)</w:t>
            </w:r>
          </w:p>
        </w:tc>
      </w:tr>
      <w:tr w:rsidR="00C36C90" w:rsidRPr="00614B3B" w14:paraId="7A8BD232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8251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6FC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E4A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49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90C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AAD6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A25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7***</w:t>
            </w:r>
          </w:p>
        </w:tc>
      </w:tr>
      <w:tr w:rsidR="00C36C90" w:rsidRPr="00614B3B" w14:paraId="6D4CCF79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CC4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092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A6DC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49E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C4E7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CA6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FAE4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7)</w:t>
            </w:r>
          </w:p>
        </w:tc>
      </w:tr>
      <w:tr w:rsidR="00C36C90" w:rsidRPr="00614B3B" w14:paraId="18528133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0497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BD2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07FD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7A9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6E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D9CB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3DF3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82</w:t>
            </w:r>
          </w:p>
        </w:tc>
      </w:tr>
      <w:tr w:rsidR="00C36C90" w:rsidRPr="00614B3B" w14:paraId="77DE1434" w14:textId="77777777" w:rsidTr="00C36C90">
        <w:trPr>
          <w:trHeight w:hRule="exact"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346EA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A20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388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D1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5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0CB4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4511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A685" w14:textId="77777777" w:rsidR="00C36C90" w:rsidRPr="00614B3B" w:rsidRDefault="00C36C90" w:rsidP="00C36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55</w:t>
            </w:r>
          </w:p>
        </w:tc>
      </w:tr>
    </w:tbl>
    <w:p w14:paraId="2EB8606D" w14:textId="77777777" w:rsidR="00D71DC6" w:rsidRDefault="00D71DC6"/>
    <w:p w14:paraId="2F7FA539" w14:textId="44389DC3" w:rsidR="00F96716" w:rsidRDefault="00F96716">
      <w:bookmarkStart w:id="0" w:name="_GoBack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1 T</w:t>
      </w:r>
      <w:r w:rsidR="00C36C9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le describes the association between the block foreclosure rate and body mass index within age and race specific groups. </w:t>
      </w:r>
      <w:bookmarkEnd w:id="0"/>
      <w:r w:rsidRPr="00614B3B">
        <w:rPr>
          <w:rFonts w:ascii="Times New Roman" w:eastAsia="Times New Roman" w:hAnsi="Times New Roman" w:cs="Times New Roman"/>
          <w:color w:val="000000"/>
          <w:sz w:val="20"/>
          <w:szCs w:val="20"/>
        </w:rPr>
        <w:t>Robust Standard errors are in parenthesi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614B3B">
        <w:rPr>
          <w:rFonts w:ascii="Times New Roman" w:eastAsia="Times New Roman" w:hAnsi="Times New Roman" w:cs="Times New Roman"/>
          <w:color w:val="000000"/>
          <w:sz w:val="20"/>
          <w:szCs w:val="20"/>
        </w:rPr>
        <w:t>***p&lt;0.01, **p&lt;0.05, *p &lt; 0.1</w:t>
      </w:r>
    </w:p>
    <w:sectPr w:rsidR="00F96716" w:rsidSect="00C36C90">
      <w:pgSz w:w="12240" w:h="15840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FB"/>
    <w:rsid w:val="0008342B"/>
    <w:rsid w:val="000D31E0"/>
    <w:rsid w:val="007A0ADA"/>
    <w:rsid w:val="007C47FB"/>
    <w:rsid w:val="00C36C90"/>
    <w:rsid w:val="00D71DC6"/>
    <w:rsid w:val="00EB26F1"/>
    <w:rsid w:val="00F9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318D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DC6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5</Words>
  <Characters>174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Downing</dc:creator>
  <cp:keywords/>
  <dc:description/>
  <cp:lastModifiedBy>Janelle Downing</cp:lastModifiedBy>
  <cp:revision>3</cp:revision>
  <dcterms:created xsi:type="dcterms:W3CDTF">2016-03-01T20:11:00Z</dcterms:created>
  <dcterms:modified xsi:type="dcterms:W3CDTF">2016-03-01T20:30:00Z</dcterms:modified>
</cp:coreProperties>
</file>